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krper3"/>
        <w:spacing w:lineRule="auto" w:line="360"/>
        <w:rPr>
          <w:rFonts w:ascii="Arial" w:hAnsi="Arial" w:cs="Arial"/>
          <w:b/>
          <w:b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  <w:t>Supplementary Table 2</w:t>
      </w:r>
    </w:p>
    <w:p>
      <w:pPr>
        <w:pStyle w:val="Textkrper3"/>
        <w:spacing w:lineRule="auto" w:line="360"/>
        <w:rPr>
          <w:rFonts w:ascii="Arial" w:hAnsi="Arial" w:cs="Arial"/>
          <w:b/>
          <w:b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</w:r>
    </w:p>
    <w:p>
      <w:pPr>
        <w:pStyle w:val="Textkrper3"/>
        <w:spacing w:lineRule="auto" w:line="360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b/>
          <w:color w:val="000000"/>
          <w:sz w:val="20"/>
          <w:lang w:val="en-US"/>
        </w:rPr>
        <w:t>Table S2.</w:t>
      </w:r>
      <w:r>
        <w:rPr>
          <w:rFonts w:cs="Arial" w:ascii="Arial" w:hAnsi="Arial"/>
          <w:color w:val="000000"/>
          <w:sz w:val="20"/>
          <w:lang w:val="en-US"/>
        </w:rPr>
        <w:t xml:space="preserve"> ID, gene name and sequence of used esiRNAs.</w:t>
      </w:r>
    </w:p>
    <w:tbl>
      <w:tblPr>
        <w:tblW w:w="500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1116"/>
        <w:gridCol w:w="6910"/>
      </w:tblGrid>
      <w:tr>
        <w:trPr>
          <w:trHeight w:val="520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val="en-US"/>
              </w:rPr>
              <w:t>I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val="en-US"/>
              </w:rPr>
              <w:t>Gene name</w:t>
            </w:r>
          </w:p>
        </w:tc>
        <w:tc>
          <w:tcPr>
            <w:tcW w:w="6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b/>
                <w:b/>
                <w:bCs/>
                <w:color w:val="000000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16"/>
                <w:lang w:val="en-US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Cs w:val="16"/>
                <w:lang w:val="en-US"/>
              </w:rPr>
              <w:t>RLUC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Cs w:val="16"/>
                <w:lang w:val="en-US"/>
              </w:rPr>
              <w:t>RLUC</w:t>
            </w:r>
          </w:p>
        </w:tc>
        <w:tc>
          <w:tcPr>
            <w:tcW w:w="6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/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en-US"/>
              </w:rPr>
              <w:t>GATAACTGGTCCGCAGTGGTGGGCCAGATGT</w:t>
            </w: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AACAAATGAATGTTCTTGATTCATTTATTAATTATTATGATTCAGAAAAACATGCAGAAAATGCTGTTATTTTTTTACATGGTAACGCGGCCTCTTCTTATTTATGGCGACATGTTGTGCCACATATTGAGCCAGTAGCGCGGTGTATTATACCAGACCTTATTGGTATGGGCAAATCAGGCAAATCTGGTAATGGTTCTTATAGGTTACTTGATCATTACAAATATCTTACTGCATGGTTTGAACTTCTTAATTTACCAAAGAAGATCATTTTTGTCGGCCATGATTGGGGTGCTTGTTTGGCATTTCATTATAGCTATGAGCATCAAGATAAGATCAAAGCAATAGTTCACGCTGAAAGTGTAGTAGATGTGATTGAATCATGGGATGAATGG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1443-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KRAS</w:t>
            </w:r>
          </w:p>
        </w:tc>
        <w:tc>
          <w:tcPr>
            <w:tcW w:w="6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GGCCTGCTGAAAATGACTGAATATAAACTTGTGGTAGTTGGAGCTGGTGGCGTAGGCAAGAGTGCCTTGACGATACAGCTAATTCAGAATCATTTTGTGGACGAATATGATCCAACAATAGAGGATTCCTACAGGAAGCAAGTAGTAATTGATGGAGAAACCTGTCTCTTGGATATTCTCGACACAGCAGGTCAAGAGGAGTACAGTGCAATGAGGGACCAGTACATGAGGACTGGGGAGGGCTTTCTTTGTGTATTTGCCATAAATAATACTAAATCATTTGAAGATATTCACCATTATAGAGAACAAATTAAAAGAGTTAAGGACTCTGAAGATGTACCTATGGTCCTAGTAGGAAATAAATGTGATTTGCCTTCTAGAACAGTAGACACAAAACAGGCTCAGGA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5209-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CASP8</w:t>
            </w:r>
          </w:p>
        </w:tc>
        <w:tc>
          <w:tcPr>
            <w:tcW w:w="6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CCAAATGCAAACTGGATGATGACATGAACCTGCTGGATATTTTCATAGAGATGGAGAAGAGGGTCATCCTGGGAGAAGGAAAGTTGGACATCCTGAAAAGAGTCTGTGCCCAAATCAACAAGAGCCTGCTGAAGATAATCAACGACTATGAAGAATTCAGCAAAGAGAGAAGCAGCAGCCTTGAAGGAAGTCCTGATGAATTTTCAAATGACTTTGGACAAAGTTTACCAAATGAAAAGCAAACCTCGGGGATACTGTCTGATCATCAACAATCACAATTTTGCAAAAGCACGGGAGAAAGTGCCCAAACTTCACAGCATTAGGGACAGGAATGGAACACACTTGGATGCAGGGGCTTTGACCACGACCTTTGAAGAGCTTCATTTTGAGATCAAGCCCC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0164-1</w:t>
            </w:r>
          </w:p>
        </w:tc>
        <w:tc>
          <w:tcPr>
            <w:tcW w:w="11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FRAP1</w:t>
            </w:r>
          </w:p>
        </w:tc>
        <w:tc>
          <w:tcPr>
            <w:tcW w:w="69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CCATTCATTTTGGGGAACAGAAGATCCATAACTTTAGAAATACGGGTTTTGACTTAACTCACAAGAGAACTCATCATAAGTACTTGCTGATGGAAGAATGACCTAGTTGCTCCTCTCAACATGGGTACAGCAAACTCAGCACAGCCAAGAAGCCTCAGGTCGTGGAGAACATGGATTAGGATCCTAGACTGTAAAGACACAGAAGATGCTGACCTCACCCCTGCCACCTATCCCAAGACCTCACTGGTCTGTGGACAGCAGCAGAAATGTTTGCAA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5013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RAF1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CCAGAGTGCTGTGCAGTGTTCAGACTTCTCCACGAACACAAAGGTAAAAAAGCACGCTTAGATTGGAATACTGATGCTGCGTCTTTGATTGGAGAAGAACTTCAAGTAGATTTCCTGGATCATGTTCCCCTCACAACACACAACTTTGCTCGGAAGACGTTCCTGAAGCTTGCCTTCTGTGACATCTGTCAGAAATTCCTGCTCAATGGATTTCGATGTCAGACTTGTGGCTACAAATTTCATGAGCACTGTAGCACCAAAGTACCTACTATGTGTGTGGACTGGAGTAACATCAGACAACTCTTATTGTTTCCAAATTCCACTATTGGTGATAGTGGAGTCCCAGCACTACCTTCTTTGACTATGCGTCGTATGCGAGAGTCTGTTTCCAGGATGCCTGT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3096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ERBB3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GGAACTGTGCACAAAGGAGTGTGGATCCCTGAGGGTGAATCAATCAAGATTCCAGTCTGCATTAAAGTCATTGAGGACAAGAGTGGACGGCAGAGTTTTCAAGCTGTGACAGATCATATGCTGGCCATTGGCAGCCTGGACCATGCCCACATTGTAAGGCTGCTGGGACTATGCCCAGGGTCATCTCTGCAGCTTGTCACTCAATATTTGCCTCTGGGTTCTCTGCTGGATCATGTGAGACAACACCGGGGGGCACTGGGGCCACAGCTGCTGCTCAACTGGGGAGTACAAATTGCCAAGGGAATGTACTACCTTGAGGAACATGGTATGGTGCATAGAAACCTGGCTGCCCGAAACGTGCTACTCAAGTCACCCAGTCAGGTTCAGGTGGCAGATTTTGGTGTGGCTGACC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0715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P2RY8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GACCTGTATCAGCGTGGAGCGCTTCCTGGGGGTCCTGTACCCGCTCAGCTCCAAGCGCTGGCGCCGCCGTCGTTACGCGGTGGCCGCGTGTGCAGGGACCTGGCTGCTGCTCCTGACCGCCCTGTCCCCGCTGGCGCGCACCGATCTCACCTACCCGGTGCACGCCCTGGGCATCATCACCTGCTTCGACGTCCTCAAGTGGACGATGCTCCCCAGCGTGGCCATGTGGGCCGTGTTCCTCTTCACCATCTTCATCCTGCTGTTCCTCATCCCGTTCGTGATCACCGTGGCTTGTTACACGGCCACCATCCTCAAGCTGTTGCGCACGGAGGAGGCGCACGGCCGGGAGCAGCGGAGGCGCGCGGTGGGCCTGGCCGCGGTGGTCTTGCTGGCCTTTGTCACCTGCTTCGCCCCCAACAACTTCGTGCTCCTGGCGCACATCGTGAGCCGCCTGTTCTACGGCAAGAGCTACTACCACGTGTACAAGCTCACGCTGTGTCTCAGCTGCCTCAACAACTGTCTGGACCCGTTTGTT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2790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ARID1B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AGCGATGCATCTGTGTGTCCAATATTGTCCGTAGCTTGTCATTCGTGCCTGGCAATGATGCCGAAATGTCCAAACATCCAGGCCTGGTGCTGATCCTGGGGAAGCTGATTCTTCTTCACCACGAGCATCCAGAGAGAAAGCGAGCACCGCAGACCTATGAGAAAGAGGAGGATGAGGACAAGGGGGTGGCCTGCAGCAAAGATGAGTGGTGGTGGGACTGCCTCGAGGTCTTGAGGGATAACACGTTGGTCACGTTGGCCAACATTTCCGGGCAGCTAGACTTGTCTGCTTACACGGAAAGCATCTGCTTGCCAATTTTGGATGGCTTGCTGCACTGGATGGTGTGCCCGTCTGCAGAGGCACAAGATCCCTTTCCAACTGTGGGACCCAACTCGGTCCTGTCGCCTCAGAGACTTGTGCTGGAGACCCTCTGTAAACTCAGTATCCAGGACAATAATGTGGACCTGATCTTGGC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2271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ARHGEF12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CAGTGCAGCTGTTTCCAGAGCATTGAATTACTAAAATCTCGCCCGGCTCATTTGGCTGTTTTCTTACACCATGTAGTTTCACAATTTGACCCTGCGACTTTGCTCTGTTATCTCTATTCAGACCTGTATAAACATACCAATTCCAAAGAAACTCGTCGCATCTTCCTTGAGTTTCATCAGTTCTTTCTAGATCGATCAGCACACCTGAAAGTTTCTGTTCCTGATGAAATGTCTGCAGATCTAGAAAAGAGAAGACCTGAGCTCATTCCTGAGGATCTGCATCGCCACTATATCCAAACTATGCAAGAAAGAGTCCATCCAGAAGTTCAAAGGCACTTAGAAGATTTTCGGCAGAAACGTAGTATGGGACTGACCTTGGCTGAAAGCGAGCTGACTAAACTTGATGCAGAGCGAGACA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7157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TRAF7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GTGGCTCCTCTGACAAGACCATCAAGGTGTGGGACACATGTACCACCTACAAGTGTCAGAAGACACTGGAGGGCCATGATGGCATCGTGCTGGCTCTCTGCATCCAGGGGTGCAAACTCTACAGCGGCTCTGCAGACTGCACCATCATTGTGTGGGACATCCAGAACCTGCAGAAGGTGAACACCATCCGGGCCCATGACAACCCGGTGTGCACGCTGGTCTCCTCACACAACGTGCTCTTCAGCGGCTCCCTGAAGGCCATCAAGGTCTGGGACATCGTGGGCACTGAGCTGAAGTTGAAGAAGGAGCTCACAGGCCTCAACCACTGGGTGCGGGCCCTGGTGGCTGCCCAGAGCTACCTGTACAGCGGCTCCTACCAGACAATCAAGATCTGGGACATCCGAACCCTTGACTGCATCCACGTCCTGCAGACGTCTGGTGGCAGCGTCTAC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0153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GPC3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GCTCTTACTGCCAGGGACTGATGATGGTTAAACCCTGTGGCGGTTACTGCAATGTGGTCATGCAAGGCTGTATGGCAGGTGTGGTGGAGATTGACAAGTACTGGAGAGAATACATTCTGTCCCTTGAAGAACTTGTGAATGGCATGTACAGAATCTATGACATGGAGAACGTACTGCTTGGTCTCTTTTCAACAATCCATGATTCTATCCAGTATGTCCAGAAGAATGCAGGAAAGCTGACCACCACTATTGGCAAGTTATGTGCCCATTCTCAACAACGCCAATATAGATCTGCTTATTATCCTGAAGATCTCTTTATTGACAAGAAAGTATTAAAAGTTGCTCATGTAGAACATGAAGAAACCTTATCCAGCCGAAGAAGGGAACTAATTCAGAAGTTGAAGTCTTTCATCAGCTTCTATAGTGCTTTGCCTGGCTACA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2926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FANCD2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CCGACTTGACCCAAACTTCCTATTGAAGGTTCGCCAGTTGGTGATGGATAAGTTGTCGTCTATTAGATTGGAGGATTTACCTGTGATAATAAAGTTCATTCTTCATTCCGTAACAGCCATGGATACACTTGAGGTAATTTCTGAGCTTCGGGAGAAGTTGGATCTGCAGCATTGTGTTTTGCCATCACGGTTACAGGCTTCCCAAGTAAAGTTGAAAAGTAAAGGACGAGCAAGTTCCTCAGGAAATCAAGAAAGCAGCGGTCAGAGCTGTATTATTCTCCTCTTTGATGTAATAAAGTCAGCTATTAGATATGAGAAAACCATTTCAGAAGCCTGGATTAAGGCAATTGAAAACACTGCCTCAGTATCTGAACACAAGGTGTTTGACCTGGTGATGCTTTTCATCATCTATAGCACCAATACTCAGACAAAGAAGTACATTGACAGGGTGCTAAGAAATAAGATTCGATCAGGCTGCAT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1356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MSH2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TCATGGCTGAAATGTTGGAAACTGCTTCTATCCTCAGGTCTGCAACCAAAGATTCATTAATAATCATAGATGAATTGGGAAGAGGAACTTCTACCTACGATGGATTTGGGTTAGCATGGGCTATATCAGAATACATTGCAACAAAGATTGGTGCTTTTTGCATGTTTGCAACCCATTTTCATGAACTTACTGCCTTGGCCAATCAGATACCAACTGTTAATAATCTACATGTCACAGCACTCACCACTGAAGAGACCTTAACTATGCTTTATCAGGTGAAGAAAGGTGTCTGTGATCAAAGTTTTGGGATTCATGTTGCAGAGCTTGCTAATTTCCCTAAGCATGTAATAGAGTGTGCTAAACAGAAAGCCCTGGAACTTGAGGAGTTTCAGTATATTGGAGAATCGCAAGGATATGATATCATGGAACCAGCAGCAAAGAAGTGCTATCTGGAAAGAGAGCAAGGTGAAAAAATTATTCAGGAGTTCCTGTCCAAGGTGAAACAAATGCCCT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2353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RB1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GCATGGCTCTCAGATTCACCTTTATTTGATCTTATTAAACAATCAAAGGACCGAGAAGGACCAACTGATCACCTTGAATCTGCTTGTCCTCTTAATCTTCCTCTCCAGAATAATCACACTGCAGCAGATATGTATCTTTCTCCTGTAAGATCTCCAAAGAAAAAAGGTTCAACTACGCGTGTAAATTCTACTGCAAATGCAGAGACACAAGCAACCTCAGCCTTCCAGACCCAGAAGCCATTGAAATCTACCTCTCTTTCACTGTTTTATAAAAAAGTGTATCGGCTAGCCTATCTCCGGCTAAATACACTTTGTGAACGCCTTCTGTCTGAGCACCCAGAATTAGAACATATCATCTGGACCCTTTTCCAGCACACCCTGCAGAATGAGTATGAACTCATGAGAGACAGGCATTTGGACC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7049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ETV1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CCCCAGGCAGTTTTATGATGACACCTGTGTTGTCCCAGAAAAATTCGATGGAGACATCAAACAAGAGCCAGGAATGTATCGGGAAGGACCCACATACCAACGGCGAGGATCACTTCAGCTCTGGCAGTTTTTGGTAGCTCTTCTGGATGACCCTTCAAATTCTCATTTTATTGCCTGGACTGGTCGAGGCATGGAATTTAAACTGATTGAGCCTGAAGAGGTGGCCCGACGTTGGGGCATTCAGAAAAACAGGCCAGCTATGAACTATGATAAACTTAGCCGTTCACTCCGCTATTACTATGAGAAAGGAATTATGCAAAAGGTGGCTGGAGAGAGATATGTCTACAAGTTTGTGTGTGATCCAGAAGCCCTTTTCTCCATGGCCTTTCCAGATAATCAGCGTCCACTGCTGAAGACAGACATGGAACGTCACATCAACGAGGAGGACACAGTG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3250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PAX3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GCTCGGCGGTGTTTTTATCAACGGCAGGCCGCTGCCCAACCACATCCGCCACAAGATCGTGGAGATGGCCCACCACGGCATCCGGCCCTGCGTCATCTCGCGCCAGCTGCGCGTGTCCCACGGCTGCGTCTCCAAGATCCTGTGCAGGTACCAGGAGACTGGCTCCATACGTCCTGGTGCCATCGGCGGCAGCAAGCCCAAGCAGGTGACAACGCCTGACGTGGAGAAGAAAATTGAGGAATACAAAAGAGAGAACCCGGGCATGTTCAGCTGGGAAATCCGAGACAAATTACTCAAGGACGCGGTCTGTGATCGAAACACCGTGCCGTCAGTGAGTTCCATCAGCCGCATCCTGAGAAGTAAATTCGGGAAAGGTGAAGAGGAGGAGGCCGACTTGGAGAGGAAGGAGGCAGAGGAAAG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7737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RHOA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CGGTCTGGTCTTCAGCTACCCGCCTTCGTCTCCGAGTTTGCGACTCGCGGACCGGCGTCCCCGGCGCGAAGAGGCTGGACTCGGATTCGTTGCCTGAGCAATGGCTGCCATCCGGAAGAAACTGGTGATTGTTGGTGATGGAGCCTGTGGAAAGACATGCTTGCTCATAGTCTTCAGCAAGGACCAGTTCCCAGAGGTGTATGTGCCCACAGTGTTTGAGAACTATGTGGCAGATATCGAGGTGGATGGAAAGCAGGTAGAGTTGGCTTTGTGGGACACAGCTGGGCAGGAAGATTATGATCGCCTGAGGCCCCTCTCCTACCCAGATACCGATGTTATACTGATGTGTTTTTCCATCGACAGCCCTGATAGTTTAGAAAACATCCCAGAAAAGTGGACCCCAGAA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5515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EP300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TACCGAACCAAAGCCCTCTTTGCCTTTGAAGAAATTGATGGTGTTGACCTGTGCTTCTTTGGCATGCATGTTCAAGAGTATGGCTCTGACTGCCCTCCACCCAACCAGAGGAGAGTATACATATCTTACCTCGATAGTGTTCATTTCTTCCGTCCTAAATGCTTGAGGACTGCAGTCTATCATGAAATCCTAATTGGATATTTAGAATATGTCAAGAAATTAGGTTACACAACAGGGCATATTTGGGCATGTCCACCAAGTGAGGGAGATGATTATATCTTCCATTGCCATCCTCCTGACCAGAAGATACCCAAGCCCAAGCGACTGCAGGAATGGTACAAAAAAATGCTTGACAAGGCTGTATCAGAGCGTATTGTCCATGACTACAAGGATATTTTTAAACAAGCTACTGAAGATAGATTAACAAGTGCAAAGGAATTGCCTTATTTCGAGGGTGATTTCTGGCCCAATGTTCTG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9715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CASC5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TGCAACTGCTGTTTGTGGATCCAGTGATAATTATTCCTGTTTACCAAATGTTATTTCCTGTACTGATAATTTGGAGGGTAGTGCCATGCTCTTATGTGATAAAGATGAGGAAAAAGCCAATTATTGCCCAGTGCAAAATGATCTTGCTTATGCAAATGATTTTGCCAGTGAATATTACTTGGAATCTGAGGGACAGCCTCTCTCTGCTCCTTGTCCTTTGTTAGAGAAGGAAGAAGTTATTCAAACCAGTACCAAAGGACAGTTAGACTGTGTTATAACACTGCACAAAGATCAAGATCTGATTAAGGATCCACGAAATCTATTGG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6543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KEAP1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ATCGATGGCCACATCTATGCCGTCGGCGGCTCCCACGGCTGCATCCACCACAACAGTGTGGAGAGGTATGAGCCAGAGCGGGATGAGTGGCACTTGGTGGCCCCAATGCTGACACGAAGGATCGGGGTGGGCGTGGCTGTCCTCAATCGTCTCCTTTATGCCGTGGGGGGCTTTGACGGGACAAACCGCCTTAATTCAGCTGAGTGTTACTACCCAGAGAGGAACGAGTGGCGAATGATCACAGCAATGAACACCATCCGAAGCGGGGCAGGCGTCTGCGTCCTGCACAACTGTATCTATGCTGCTGGGGGCTATGATGGTCAGGACCAGCTGAACAGCGTGGAGCGCTACGATGTGGAAACAGAGACGTGGACTTTCGTAGCCCCCATGAAGCACCGGCGAAGTGCCCTGGGGATCACTGTCCACCAGGGGAGAATCTACGTCCTTGGAGGCTATGATGGTCACA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9903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LAMA1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GAACAGTGTGTGGTGGATGCAGCTCTGGAGTACGTTCCCGGCGCTCACCAGTTTGGTCTCACACAAAACAGCCATTTCATCTTGCCTTTTAATCAGTCGGCTGTCAGAAAGAAGCTCTCGGTTGAGCTAAGCATCCGCACGTTCGCCTCCAGCGGCCTGATTTACTACATGGCTCATCAGAACCAAGCAGACTACGCTGTGCTCCAGCTGCACGGGGGCCGCCTCCACTTCATGTTTGACCTTGGCAAAGG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4158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POLQ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TATATGGGCAGCACCTCTCCATCAAGGCATTTCTCTTCATTGGATATTGCAGTCTGCACAATTGAGAGAGCCAATGGTCTGATCAATCGCCTCATAGAGGAAAATAAGATGGATCTGTTAGGAATGGTGGTTGTGGATGAATTACATATGCTGGGAGACTCTCACCGAGGGTATCTGCTGGAACTTTTGCTGACCAAGATTTGCTATATTACTCGGAAATCAGCATCTTGTCAGGCAGATCTAGCCAGTTCTCTGTCTAATGCTGTGCAAATCGTTGGCATGAGTGCTACCCTTCCTAATTTGGAGCTTGTGGCTTCCTGGTTGAATGCTGAACTCTACCATACCGACTTTCGCCCTGTACCGCTTTTGGAGTCAGTAAAAGTTGGAAATTCCATATATGACTCTTCAATGAAACTTGTGAGGGAATTTGAGCCCATGCTACAAGTGAAGGGAGATGAGGACCA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09805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GPR98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CCGTGTGACATTGGTTTCTGCAATTCCTGGAGATGGGAAGCTAGGCTCAACTCCTACCAGTGGTGCAAGCATAGATCCTGAAAAGGAAACGACTGATATCACCATCAAAGCTAGTGATCATCCATATGGCTTGCTGCAGTTCTCCACAGGGCTGCCTCCTCAGCCTAAGGACGCAATGACCCTGCCTGCAAGCAGCGTTCCACATATCACTGTGGAGGAGGAAGATGGAGAAATCAGGTTATTGGTCATCCGTGC</w:t>
            </w:r>
          </w:p>
        </w:tc>
      </w:tr>
      <w:tr>
        <w:trPr>
          <w:trHeight w:val="255" w:hRule="atLeast"/>
        </w:trPr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HU-15043-1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Cs w:val="16"/>
                <w:lang w:val="de-DE"/>
              </w:rPr>
              <w:t>NOTCH1</w:t>
            </w:r>
          </w:p>
        </w:tc>
        <w:tc>
          <w:tcPr>
            <w:tcW w:w="69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extkrper3"/>
              <w:spacing w:lineRule="auto" w:line="360"/>
              <w:jc w:val="left"/>
              <w:rPr>
                <w:rFonts w:ascii="Arial" w:hAnsi="Arial" w:cs="Arial"/>
                <w:color w:val="000000"/>
                <w:sz w:val="12"/>
                <w:szCs w:val="16"/>
                <w:lang w:val="de-DE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  <w:lang w:val="de-DE"/>
              </w:rPr>
              <w:t>GCTACGAGTGTGCCTGTGAGCCGGGCTACACAGGGAGCATGTGTAACATCAACATCGATGAGTGTGCGGGCAACCCCTGCCACAACGGGGGCACCTGCGAGGACGGCATCAATGGCTTCACCTGCCGCTGCCCCGAGGGCTACCACGACCCCACCTGCCTGTCTGAGGTCAATGAGTGCAACAGCAACCCCTGCGTCCACGGGGCCTGCCGGGACAGCCTCAACGGGTACAAGTGCGACTGTGACCCTGGGTGGAGTGGGACCAACTGTGACATCAACAACAATGAGTGTGAATCCAACCCTTGTGTCAACGGCGGCACCTGCAAAGACATGACCAGTGGCTACGTGTGCACCTGCCGGGAGGGCTTCAGCGGTCCCAACTGCCAGACCAACATCAACGAGTGTGCGTCCAACCCATGTCTGAACCAGGGCACGTGTATTGACGACGTTGCCGGGTACAAGTGCAACTGCCT</w:t>
            </w:r>
          </w:p>
        </w:tc>
      </w:tr>
    </w:tbl>
    <w:p>
      <w:pPr>
        <w:pStyle w:val="Textkrper3"/>
        <w:spacing w:lineRule="auto" w:line="360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</w:r>
    </w:p>
    <w:p>
      <w:pPr>
        <w:pStyle w:val="Textkrper3"/>
        <w:spacing w:lineRule="auto" w:line="360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Fonts w:cs="Arial" w:ascii="Arial" w:hAnsi="Arial"/>
        <w:sz w:val="16"/>
        <w:szCs w:val="16"/>
        <w:u w:val="single"/>
        <w:lang w:val="en-GB"/>
      </w:rPr>
      <w:t>Whole exome sequencing in H</w:t>
    </w:r>
    <w:r>
      <w:rPr>
        <w:rFonts w:cs="Arial" w:ascii="Arial" w:hAnsi="Arial"/>
        <w:sz w:val="16"/>
        <w:szCs w:val="16"/>
        <w:u w:val="single"/>
        <w:lang w:val="nl-NL"/>
      </w:rPr>
      <w:t>NSCC cells                                                                          Klapproth, Dickreuter et al., page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MS Mincho;ＭＳ 明朝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Arial" w:hAnsi="Arial" w:eastAsia="Times New Roman" w:cs="MS Mincho;ＭＳ 明朝"/>
    </w:rPr>
  </w:style>
  <w:style w:type="character" w:styleId="WW8Num6z1">
    <w:name w:val="WW8Num6z1"/>
    <w:qFormat/>
    <w:rPr>
      <w:rFonts w:ascii="Courier New" w:hAnsi="Courier New" w:cs="Symbo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Textkrper3Zchn">
    <w:name w:val="Textkörper 3 Zchn"/>
    <w:qFormat/>
    <w:rPr>
      <w:sz w:val="16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krperZchn">
    <w:name w:val="Textkörper Zchn"/>
    <w:qFormat/>
    <w:rPr>
      <w:sz w:val="24"/>
      <w:lang w:val="en-US" w:bidi="ar-SA"/>
    </w:rPr>
  </w:style>
  <w:style w:type="character" w:styleId="Textkrper2Zchn">
    <w:name w:val="Textkörper 2 Zchn"/>
    <w:qFormat/>
    <w:rPr>
      <w:sz w:val="24"/>
      <w:lang w:val="en-US" w:bidi="ar-SA"/>
    </w:rPr>
  </w:style>
  <w:style w:type="character" w:styleId="Ti">
    <w:name w:val="ti"/>
    <w:qFormat/>
    <w:rPr/>
  </w:style>
  <w:style w:type="character" w:styleId="KopfzeileZchn">
    <w:name w:val="Kopfzeile Zchn"/>
    <w:qFormat/>
    <w:rPr>
      <w:sz w:val="24"/>
      <w:lang w:val="en-US" w:bidi="ar-SA"/>
    </w:rPr>
  </w:style>
  <w:style w:type="character" w:styleId="FuzeileZchn">
    <w:name w:val="Fußzeile Zchn"/>
    <w:qFormat/>
    <w:rPr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lang w:val="en-US" w:bidi="ar-SA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chn">
    <w:name w:val="Kommentartext Zchn"/>
    <w:qFormat/>
    <w:rPr>
      <w:sz w:val="24"/>
      <w:lang w:val="en-US" w:bidi="ar-SA"/>
    </w:rPr>
  </w:style>
  <w:style w:type="character" w:styleId="KommentarthemaZchn">
    <w:name w:val="Kommentarthema Zchn"/>
    <w:qFormat/>
    <w:rPr>
      <w:b/>
      <w:sz w:val="24"/>
      <w:lang w:val="en-US" w:bidi="ar-SA"/>
    </w:rPr>
  </w:style>
  <w:style w:type="character" w:styleId="Emphasis">
    <w:name w:val="Emphasis"/>
    <w:qFormat/>
    <w:rPr>
      <w:rFonts w:cs="Times New Roman"/>
      <w:i/>
    </w:rPr>
  </w:style>
  <w:style w:type="character" w:styleId="Highlight">
    <w:name w:val="highlight"/>
    <w:basedOn w:val="AbsatzStandardschriftart"/>
    <w:qFormat/>
    <w:rPr/>
  </w:style>
  <w:style w:type="character" w:styleId="Previewtxt">
    <w:name w:val="previewtxt"/>
    <w:basedOn w:val="AbsatzStandardschriftart"/>
    <w:qFormat/>
    <w:rPr/>
  </w:style>
  <w:style w:type="character" w:styleId="EndNoteBibliographyTitleZchn">
    <w:name w:val="EndNote Bibliography Title Zchn"/>
    <w:qFormat/>
    <w:rPr>
      <w:sz w:val="24"/>
      <w:szCs w:val="24"/>
      <w:lang w:val="de-DE" w:eastAsia="en-US" w:bidi="ar-SA"/>
    </w:rPr>
  </w:style>
  <w:style w:type="character" w:styleId="EndNoteBibliographyZchn">
    <w:name w:val="EndNote Bibliography Zchn"/>
    <w:qFormat/>
    <w:rPr>
      <w:sz w:val="24"/>
      <w:szCs w:val="24"/>
      <w:lang w:val="de-DE" w:eastAsia="en-US" w:bidi="ar-SA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MS Mincho;ＭＳ 明朝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lineRule="atLeast" w:line="480"/>
      <w:jc w:val="both"/>
    </w:pPr>
    <w:rPr>
      <w:rFonts w:eastAsia="MS Mincho;ＭＳ 明朝"/>
      <w:sz w:val="16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eastAsia="MS Mincho;ＭＳ 明朝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MS Mincho;ＭＳ 明朝"/>
      <w:szCs w:val="20"/>
      <w:lang w:val="en-US"/>
    </w:rPr>
  </w:style>
  <w:style w:type="paragraph" w:styleId="Footer">
    <w:name w:val="Footer"/>
    <w:basedOn w:val="Normal"/>
    <w:pPr/>
    <w:rPr>
      <w:rFonts w:eastAsia="MS Mincho;ＭＳ 明朝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eastAsia="MS Mincho;ＭＳ 明朝" w:cs="Lucida Grande;Arial"/>
      <w:sz w:val="18"/>
      <w:szCs w:val="20"/>
      <w:lang w:val="en-US"/>
    </w:rPr>
  </w:style>
  <w:style w:type="paragraph" w:styleId="Kommentartext">
    <w:name w:val="Kommentartext"/>
    <w:basedOn w:val="Normal"/>
    <w:qFormat/>
    <w:pPr/>
    <w:rPr>
      <w:rFonts w:eastAsia="MS Mincho;ＭＳ 明朝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</w:rPr>
  </w:style>
  <w:style w:type="paragraph" w:styleId="Svarticlesection">
    <w:name w:val="svarticle section"/>
    <w:basedOn w:val="Normal"/>
    <w:qFormat/>
    <w:pPr>
      <w:spacing w:before="280" w:after="280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eastAsia="MS Mincho;ＭＳ 明朝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eastAsia="MS Mincho;ＭＳ 明朝"/>
      <w:lang w:val="en-US" w:eastAsia="en-US"/>
    </w:rPr>
  </w:style>
  <w:style w:type="paragraph" w:styleId="Xl65">
    <w:name w:val="xl65"/>
    <w:basedOn w:val="Normal"/>
    <w:qFormat/>
    <w:pPr>
      <w:shd w:fill="FFFFFF" w:val="clear"/>
      <w:spacing w:before="280" w:after="280"/>
      <w:jc w:val="center"/>
    </w:pPr>
    <w:rPr/>
  </w:style>
  <w:style w:type="paragraph" w:styleId="Xl66">
    <w:name w:val="xl66"/>
    <w:basedOn w:val="Normal"/>
    <w:qFormat/>
    <w:pPr>
      <w:shd w:fill="FFFFFF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b/>
      <w:bCs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  <w:textAlignment w:val="center"/>
    </w:pPr>
    <w:rPr>
      <w:b/>
      <w:bCs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b/>
      <w:bCs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b/>
      <w:bCs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02D621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9:59:00Z</dcterms:created>
  <dc:creator>cordesn</dc:creator>
  <dc:description/>
  <dc:language>en-US</dc:language>
  <cp:lastModifiedBy>Cordes, Nils</cp:lastModifiedBy>
  <cp:lastPrinted>2017-12-11T15:29:00Z</cp:lastPrinted>
  <dcterms:modified xsi:type="dcterms:W3CDTF">2018-01-15T10:00:00Z</dcterms:modified>
  <cp:revision>3</cp:revision>
  <dc:subject/>
  <dc:title>Non homologous end joining repair is controlled b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